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6E71D" w14:textId="187D9E38" w:rsidR="00E44993" w:rsidRPr="005311F1" w:rsidRDefault="005311F1" w:rsidP="005311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Pr="005311F1">
        <w:rPr>
          <w:rFonts w:ascii="Times New Roman" w:hAnsi="Times New Roman" w:cs="Times New Roman"/>
        </w:rPr>
        <w:t xml:space="preserve">Coefficients of the best model and standard deviation for </w:t>
      </w:r>
      <w:r>
        <w:rPr>
          <w:rFonts w:ascii="Times New Roman" w:hAnsi="Times New Roman" w:cs="Times New Roman"/>
        </w:rPr>
        <w:t>bird predation</w:t>
      </w:r>
    </w:p>
    <w:p w14:paraId="1E5EB19F" w14:textId="77777777" w:rsidR="005311F1" w:rsidRPr="005311F1" w:rsidRDefault="005311F1">
      <w:pPr>
        <w:rPr>
          <w:rFonts w:ascii="Times New Roman" w:hAnsi="Times New Roman" w:cs="Times New Roman"/>
        </w:rPr>
      </w:pP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189"/>
        <w:gridCol w:w="700"/>
        <w:gridCol w:w="620"/>
        <w:gridCol w:w="700"/>
        <w:gridCol w:w="1176"/>
        <w:gridCol w:w="1480"/>
      </w:tblGrid>
      <w:tr w:rsidR="00E44993" w:rsidRPr="005311F1" w14:paraId="706BB88F" w14:textId="77777777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071F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03F4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A3B8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C240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0D7A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07D2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E44993" w:rsidRPr="005311F1" w14:paraId="37123AD2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4BC5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AE4B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321C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4538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6882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2408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[0.60, 2.07]</w:t>
            </w:r>
          </w:p>
        </w:tc>
      </w:tr>
      <w:tr w:rsidR="00E44993" w:rsidRPr="005311F1" w14:paraId="787EC67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640D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H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37CB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1DE6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A80B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7D45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.01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AF09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[0.00, 0.00]</w:t>
            </w:r>
          </w:p>
        </w:tc>
      </w:tr>
      <w:tr w:rsidR="00E44993" w:rsidRPr="005311F1" w14:paraId="252DCC3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5133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11F1">
              <w:rPr>
                <w:rFonts w:ascii="Times New Roman" w:eastAsia="Times New Roman" w:hAnsi="Times New Roman" w:cs="Times New Roman"/>
                <w:color w:val="000000"/>
              </w:rPr>
              <w:t>RegionSout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D664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6B08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EE4C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8BAA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B920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[0.64, 1.85]</w:t>
            </w:r>
          </w:p>
        </w:tc>
      </w:tr>
      <w:tr w:rsidR="00E44993" w:rsidRPr="005311F1" w14:paraId="21FB7AD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B179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11F1">
              <w:rPr>
                <w:rFonts w:ascii="Times New Roman" w:eastAsia="Times New Roman" w:hAnsi="Times New Roman" w:cs="Times New Roman"/>
                <w:color w:val="000000"/>
              </w:rPr>
              <w:t>ColourGree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5815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F167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B2BE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-2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F0F2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.009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7086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[-1.08, -0.15]</w:t>
            </w:r>
          </w:p>
        </w:tc>
      </w:tr>
      <w:tr w:rsidR="00E44993" w:rsidRPr="005311F1" w14:paraId="47D9B1E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E38C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311F1">
              <w:rPr>
                <w:rFonts w:ascii="Times New Roman" w:eastAsia="Times New Roman" w:hAnsi="Times New Roman" w:cs="Times New Roman"/>
                <w:color w:val="000000"/>
              </w:rPr>
              <w:t>ColourYello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5059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1BAE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C8A3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-3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FAAC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49B6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[-1.20, -0.27]</w:t>
            </w:r>
          </w:p>
        </w:tc>
      </w:tr>
      <w:tr w:rsidR="00E44993" w:rsidRPr="005311F1" w14:paraId="693103E8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71C5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 xml:space="preserve">HPD × </w:t>
            </w:r>
            <w:proofErr w:type="spellStart"/>
            <w:r w:rsidRPr="005311F1">
              <w:rPr>
                <w:rFonts w:ascii="Times New Roman" w:eastAsia="Times New Roman" w:hAnsi="Times New Roman" w:cs="Times New Roman"/>
                <w:color w:val="000000"/>
              </w:rPr>
              <w:t>RegionSout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4D89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58BC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0793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8617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.03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0B93" w14:textId="77777777" w:rsidR="00E44993" w:rsidRPr="005311F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311F1">
              <w:rPr>
                <w:rFonts w:ascii="Times New Roman" w:eastAsia="Times New Roman" w:hAnsi="Times New Roman" w:cs="Times New Roman"/>
                <w:color w:val="000000"/>
              </w:rPr>
              <w:t>[-0.00, -0.00]</w:t>
            </w:r>
          </w:p>
        </w:tc>
      </w:tr>
    </w:tbl>
    <w:p w14:paraId="186FBEA4" w14:textId="40C0A02C" w:rsidR="005311F1" w:rsidRDefault="005311F1">
      <w:pPr>
        <w:rPr>
          <w:rFonts w:ascii="Times New Roman" w:hAnsi="Times New Roman" w:cs="Times New Roman"/>
        </w:rPr>
      </w:pPr>
    </w:p>
    <w:p w14:paraId="38CD8B01" w14:textId="77777777" w:rsidR="005311F1" w:rsidRDefault="00531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6CFFA2" w14:textId="5EAB344E" w:rsidR="005311F1" w:rsidRDefault="005311F1" w:rsidP="005311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: </w:t>
      </w:r>
      <w:r w:rsidRPr="005311F1">
        <w:rPr>
          <w:rFonts w:ascii="Times New Roman" w:hAnsi="Times New Roman" w:cs="Times New Roman"/>
        </w:rPr>
        <w:t xml:space="preserve">Coefficients of the </w:t>
      </w:r>
      <w:r>
        <w:rPr>
          <w:rFonts w:ascii="Times New Roman" w:hAnsi="Times New Roman" w:cs="Times New Roman"/>
        </w:rPr>
        <w:t>m</w:t>
      </w:r>
      <w:r w:rsidRPr="005311F1">
        <w:rPr>
          <w:rFonts w:ascii="Times New Roman" w:hAnsi="Times New Roman" w:cs="Times New Roman"/>
        </w:rPr>
        <w:t xml:space="preserve">odel-averaged and standard deviation for </w:t>
      </w:r>
      <w:r>
        <w:rPr>
          <w:rFonts w:ascii="Times New Roman" w:hAnsi="Times New Roman" w:cs="Times New Roman"/>
        </w:rPr>
        <w:t>defoliation herbivory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080"/>
        <w:gridCol w:w="700"/>
        <w:gridCol w:w="620"/>
        <w:gridCol w:w="620"/>
        <w:gridCol w:w="740"/>
        <w:gridCol w:w="1176"/>
        <w:gridCol w:w="1480"/>
      </w:tblGrid>
      <w:tr w:rsidR="005311F1" w14:paraId="7D949AA8" w14:textId="77777777" w:rsidTr="005C2F64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FE5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43A3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B8B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A2B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3CF0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CA10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797E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311F1" w14:paraId="3C75E056" w14:textId="77777777" w:rsidTr="005C2F6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0E99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(Int)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EF41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7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6B21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94A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7EF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6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C1D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357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3.92, -3.65]</w:t>
            </w:r>
          </w:p>
        </w:tc>
      </w:tr>
      <w:tr w:rsidR="005311F1" w14:paraId="1ED36E34" w14:textId="77777777" w:rsidTr="005C2F6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0F5F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gionSo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77F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315F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DFE8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8B51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799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9309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04, 0.36]</w:t>
            </w:r>
          </w:p>
        </w:tc>
      </w:tr>
      <w:tr w:rsidR="005311F1" w14:paraId="3B18788F" w14:textId="77777777" w:rsidTr="005C2F6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8D2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HP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1114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058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7C69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BCF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E3BC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903D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00]</w:t>
            </w:r>
          </w:p>
        </w:tc>
      </w:tr>
    </w:tbl>
    <w:p w14:paraId="6902852D" w14:textId="77777777" w:rsidR="005311F1" w:rsidRPr="005311F1" w:rsidRDefault="005311F1" w:rsidP="005311F1">
      <w:pPr>
        <w:rPr>
          <w:rFonts w:ascii="Times New Roman" w:hAnsi="Times New Roman" w:cs="Times New Roman"/>
        </w:rPr>
      </w:pPr>
    </w:p>
    <w:p w14:paraId="1FEC2127" w14:textId="62217FDE" w:rsidR="005311F1" w:rsidRDefault="00531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B47AF3" w14:textId="11236A33" w:rsidR="005311F1" w:rsidRDefault="005311F1" w:rsidP="005311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: </w:t>
      </w:r>
      <w:r w:rsidRPr="005311F1">
        <w:rPr>
          <w:rFonts w:ascii="Times New Roman" w:hAnsi="Times New Roman" w:cs="Times New Roman"/>
        </w:rPr>
        <w:t xml:space="preserve">Coefficients of the </w:t>
      </w:r>
      <w:r>
        <w:rPr>
          <w:rFonts w:ascii="Times New Roman" w:hAnsi="Times New Roman" w:cs="Times New Roman"/>
        </w:rPr>
        <w:t>m</w:t>
      </w:r>
      <w:r w:rsidRPr="005311F1">
        <w:rPr>
          <w:rFonts w:ascii="Times New Roman" w:hAnsi="Times New Roman" w:cs="Times New Roman"/>
        </w:rPr>
        <w:t xml:space="preserve">odel-averaged and standard deviation for </w:t>
      </w:r>
      <w:r>
        <w:rPr>
          <w:rFonts w:ascii="Times New Roman" w:hAnsi="Times New Roman" w:cs="Times New Roman"/>
        </w:rPr>
        <w:t>miner herbivory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080"/>
        <w:gridCol w:w="700"/>
        <w:gridCol w:w="620"/>
        <w:gridCol w:w="620"/>
        <w:gridCol w:w="860"/>
        <w:gridCol w:w="1176"/>
        <w:gridCol w:w="1480"/>
      </w:tblGrid>
      <w:tr w:rsidR="005311F1" w14:paraId="66F736ED" w14:textId="77777777" w:rsidTr="005C2F64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7C0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E44C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039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725F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A164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755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2F53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311F1" w14:paraId="009562A8" w14:textId="77777777" w:rsidTr="005C2F6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0FA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(Int)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F5D9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558F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0C9D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CFAE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8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2EBD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CB0C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5.24, -5.04]</w:t>
            </w:r>
          </w:p>
        </w:tc>
      </w:tr>
      <w:tr w:rsidR="005311F1" w14:paraId="589EA1E8" w14:textId="77777777" w:rsidTr="005C2F6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6B98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gionSo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98A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7250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63D1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336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AE2A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607E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24, 0.43]</w:t>
            </w:r>
          </w:p>
        </w:tc>
      </w:tr>
      <w:tr w:rsidR="005311F1" w14:paraId="74B454F5" w14:textId="77777777" w:rsidTr="005C2F6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1CD8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HP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62F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3EB3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2FDE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457E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D7B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E19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00]</w:t>
            </w:r>
          </w:p>
        </w:tc>
      </w:tr>
    </w:tbl>
    <w:p w14:paraId="16ADE6BE" w14:textId="2D1278D3" w:rsidR="005311F1" w:rsidRDefault="005311F1" w:rsidP="005311F1">
      <w:pPr>
        <w:spacing w:line="480" w:lineRule="auto"/>
        <w:rPr>
          <w:rFonts w:ascii="Times New Roman" w:hAnsi="Times New Roman" w:cs="Times New Roman"/>
        </w:rPr>
      </w:pPr>
    </w:p>
    <w:p w14:paraId="3AB47005" w14:textId="77777777" w:rsidR="005311F1" w:rsidRDefault="00531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B1F91D" w14:textId="37461A77" w:rsidR="005311F1" w:rsidRDefault="005311F1" w:rsidP="005311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: </w:t>
      </w:r>
      <w:r w:rsidRPr="005311F1">
        <w:rPr>
          <w:rFonts w:ascii="Times New Roman" w:hAnsi="Times New Roman" w:cs="Times New Roman"/>
        </w:rPr>
        <w:t xml:space="preserve">Coefficients of the </w:t>
      </w:r>
      <w:r>
        <w:rPr>
          <w:rFonts w:ascii="Times New Roman" w:hAnsi="Times New Roman" w:cs="Times New Roman"/>
        </w:rPr>
        <w:t>m</w:t>
      </w:r>
      <w:r w:rsidRPr="005311F1">
        <w:rPr>
          <w:rFonts w:ascii="Times New Roman" w:hAnsi="Times New Roman" w:cs="Times New Roman"/>
        </w:rPr>
        <w:t xml:space="preserve">odel-averaged and standard deviation for </w:t>
      </w:r>
      <w:proofErr w:type="spellStart"/>
      <w:r>
        <w:rPr>
          <w:rFonts w:ascii="Times New Roman" w:hAnsi="Times New Roman" w:cs="Times New Roman"/>
        </w:rPr>
        <w:t>g</w:t>
      </w:r>
      <w:r w:rsidR="00635C5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ller</w:t>
      </w:r>
      <w:proofErr w:type="spellEnd"/>
      <w:r>
        <w:rPr>
          <w:rFonts w:ascii="Times New Roman" w:hAnsi="Times New Roman" w:cs="Times New Roman"/>
        </w:rPr>
        <w:t xml:space="preserve"> herbivory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080"/>
        <w:gridCol w:w="700"/>
        <w:gridCol w:w="620"/>
        <w:gridCol w:w="620"/>
        <w:gridCol w:w="740"/>
        <w:gridCol w:w="1176"/>
        <w:gridCol w:w="1480"/>
      </w:tblGrid>
      <w:tr w:rsidR="005311F1" w14:paraId="121AE47C" w14:textId="77777777" w:rsidTr="005C2F64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5A2A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CE7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2618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1F4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390A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28B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1C71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311F1" w14:paraId="776A922A" w14:textId="77777777" w:rsidTr="005C2F64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1CD3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(Int)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91D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87A5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BB08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DF9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D0AF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B1F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4.57, -3.08]</w:t>
            </w:r>
          </w:p>
        </w:tc>
      </w:tr>
      <w:tr w:rsidR="005311F1" w14:paraId="5D03E99C" w14:textId="77777777" w:rsidTr="005C2F6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3BC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gionSo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6DE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E40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A15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FE77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165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CBC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4, 2.75]</w:t>
            </w:r>
          </w:p>
        </w:tc>
      </w:tr>
      <w:tr w:rsidR="005311F1" w14:paraId="572FD9FE" w14:textId="77777777" w:rsidTr="005C2F6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EEB8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HP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0A6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A0C6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D532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D660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FA6A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90AB" w14:textId="77777777" w:rsidR="005311F1" w:rsidRDefault="005311F1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00]</w:t>
            </w:r>
          </w:p>
        </w:tc>
      </w:tr>
    </w:tbl>
    <w:p w14:paraId="26DAA5AC" w14:textId="77777777" w:rsidR="005311F1" w:rsidRDefault="005311F1" w:rsidP="005311F1">
      <w:pPr>
        <w:spacing w:line="480" w:lineRule="auto"/>
        <w:rPr>
          <w:rFonts w:ascii="Times New Roman" w:hAnsi="Times New Roman" w:cs="Times New Roman"/>
        </w:rPr>
      </w:pPr>
    </w:p>
    <w:p w14:paraId="3A334A41" w14:textId="2A3D2591" w:rsidR="00361FE3" w:rsidRDefault="00361F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0F6360" w14:textId="0719EA57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  <w:r w:rsidRPr="0096250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5</w:t>
      </w:r>
      <w:r w:rsidRPr="00962509">
        <w:rPr>
          <w:rFonts w:ascii="Times New Roman" w:hAnsi="Times New Roman" w:cs="Times New Roman"/>
        </w:rPr>
        <w:t xml:space="preserve">: Comparison of alternative models </w:t>
      </w:r>
      <w:r>
        <w:rPr>
          <w:rFonts w:ascii="Times New Roman" w:hAnsi="Times New Roman" w:cs="Times New Roman"/>
        </w:rPr>
        <w:t xml:space="preserve">for predation </w:t>
      </w:r>
      <w:r w:rsidRPr="00962509">
        <w:rPr>
          <w:rFonts w:ascii="Times New Roman" w:hAnsi="Times New Roman" w:cs="Times New Roman"/>
        </w:rPr>
        <w:t>using the Akaike information criterion (AIC)</w:t>
      </w:r>
      <w:r>
        <w:rPr>
          <w:rFonts w:ascii="Times New Roman" w:hAnsi="Times New Roman" w:cs="Times New Roman"/>
        </w:rPr>
        <w:t xml:space="preserve"> for </w:t>
      </w:r>
      <w:r w:rsidR="00927024">
        <w:rPr>
          <w:rFonts w:ascii="Times New Roman" w:hAnsi="Times New Roman" w:cs="Times New Roman"/>
        </w:rPr>
        <w:t>built</w:t>
      </w:r>
      <w:r>
        <w:rPr>
          <w:rFonts w:ascii="Times New Roman" w:hAnsi="Times New Roman" w:cs="Times New Roman"/>
        </w:rPr>
        <w:t xml:space="preserve"> surface</w:t>
      </w:r>
      <w:r w:rsidRPr="00962509">
        <w:rPr>
          <w:rFonts w:ascii="Times New Roman" w:hAnsi="Times New Roman" w:cs="Times New Roman"/>
        </w:rPr>
        <w:t>. The best model (lowest AIC) is indicated in boldface type.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m: a margi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only considers the variability explained by fixed effects;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c: conditio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accounts for the variability supported by both fixed and random effects.</w:t>
      </w:r>
    </w:p>
    <w:tbl>
      <w:tblPr>
        <w:tblW w:w="4134" w:type="pct"/>
        <w:jc w:val="center"/>
        <w:tblLook w:val="0420" w:firstRow="1" w:lastRow="0" w:firstColumn="0" w:lastColumn="0" w:noHBand="0" w:noVBand="1"/>
      </w:tblPr>
      <w:tblGrid>
        <w:gridCol w:w="2264"/>
        <w:gridCol w:w="461"/>
        <w:gridCol w:w="820"/>
        <w:gridCol w:w="1512"/>
        <w:gridCol w:w="743"/>
        <w:gridCol w:w="1105"/>
      </w:tblGrid>
      <w:tr w:rsidR="00074B4D" w:rsidRPr="00074B4D" w14:paraId="5D70B987" w14:textId="77777777" w:rsidTr="00635B68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ADFD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0D18" w14:textId="1EAA3FC6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 pred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ECD33E" w14:textId="57241734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ct predation</w:t>
            </w:r>
          </w:p>
        </w:tc>
      </w:tr>
      <w:tr w:rsidR="00074B4D" w:rsidRPr="00074B4D" w14:paraId="0F599C03" w14:textId="74B7EC0D" w:rsidTr="00074B4D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432E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22F6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4B4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1CBE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F468A4D" w14:textId="62A6086C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CF3ACD" w14:textId="0E19B90F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4B4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0FBA7D" w14:textId="0BDD30EB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</w:tr>
      <w:tr w:rsidR="00074B4D" w:rsidRPr="00074B4D" w14:paraId="3EFCCE7B" w14:textId="25AAD466" w:rsidTr="00074B4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E3A5" w14:textId="4022AC07" w:rsidR="00074B4D" w:rsidRPr="00074B4D" w:rsidRDefault="00927024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* Region * </w:t>
            </w:r>
            <w:proofErr w:type="spellStart"/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38DC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3CF0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.2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9904B8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88EF45" w14:textId="3FAA7140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4FF6F1" w14:textId="08C781D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.48</w:t>
            </w:r>
          </w:p>
        </w:tc>
      </w:tr>
      <w:tr w:rsidR="00074B4D" w:rsidRPr="00074B4D" w14:paraId="1615E228" w14:textId="7EF2928A" w:rsidTr="00074B4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11F0" w14:textId="295F41CB" w:rsidR="00074B4D" w:rsidRPr="00074B4D" w:rsidRDefault="00927024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* Region + </w:t>
            </w:r>
            <w:proofErr w:type="spellStart"/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E214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F475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5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DEE9C0" w14:textId="4453364B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79/0.2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0C56F3" w14:textId="68CCC38F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705C0E" w14:textId="12773678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.05</w:t>
            </w:r>
          </w:p>
        </w:tc>
      </w:tr>
      <w:tr w:rsidR="00074B4D" w:rsidRPr="00074B4D" w14:paraId="3A668D51" w14:textId="289ED370" w:rsidTr="00074B4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CE1A" w14:textId="6B6FB488" w:rsidR="00074B4D" w:rsidRPr="00074B4D" w:rsidRDefault="00927024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Region + </w:t>
            </w:r>
            <w:proofErr w:type="spellStart"/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B6C7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C963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DA7B8A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E2BBF9" w14:textId="02715431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520F2F" w14:textId="50B790ED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.68</w:t>
            </w:r>
          </w:p>
        </w:tc>
      </w:tr>
      <w:tr w:rsidR="00074B4D" w:rsidRPr="00074B4D" w14:paraId="4C91717E" w14:textId="6D6BBD39" w:rsidTr="00074B4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38AB" w14:textId="5CFC53B9" w:rsidR="00074B4D" w:rsidRPr="00074B4D" w:rsidRDefault="00927024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="00074B4D"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9C3C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98C5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322BC9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89AE4F" w14:textId="2D3FA5A0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F0E5CA" w14:textId="7DC1A73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.59</w:t>
            </w:r>
          </w:p>
        </w:tc>
      </w:tr>
      <w:tr w:rsidR="00074B4D" w:rsidRPr="00074B4D" w14:paraId="7E3228F7" w14:textId="190A2124" w:rsidTr="00074B4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C3E5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ion + </w:t>
            </w:r>
            <w:proofErr w:type="spellStart"/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E8DA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EA09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5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C28FD9" w14:textId="40F35CD3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72/0.2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634E52" w14:textId="0938DCC0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06A44" w14:textId="6579574A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.91</w:t>
            </w:r>
          </w:p>
        </w:tc>
      </w:tr>
      <w:tr w:rsidR="00074B4D" w:rsidRPr="00074B4D" w14:paraId="7A67A4C7" w14:textId="61E0A267" w:rsidTr="00074B4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99CB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E992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644D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16E842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7C1DC7" w14:textId="7B168BCB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8F0A0D" w14:textId="2AFDE9C0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.75</w:t>
            </w:r>
          </w:p>
        </w:tc>
      </w:tr>
      <w:tr w:rsidR="00074B4D" w:rsidRPr="00074B4D" w14:paraId="18633FA9" w14:textId="3A84DA9A" w:rsidTr="00074B4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5915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ll mod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5EF5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BF3C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0F45B41" w14:textId="7777777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B58771" w14:textId="69FD4017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19B0AD" w14:textId="3390AE4A" w:rsidR="00074B4D" w:rsidRPr="00074B4D" w:rsidRDefault="00074B4D" w:rsidP="00074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28.34</w:t>
            </w:r>
          </w:p>
        </w:tc>
      </w:tr>
    </w:tbl>
    <w:p w14:paraId="2FB7F81D" w14:textId="77777777" w:rsidR="00074B4D" w:rsidRDefault="00074B4D" w:rsidP="00777178">
      <w:pPr>
        <w:spacing w:line="480" w:lineRule="auto"/>
        <w:rPr>
          <w:rFonts w:ascii="Times New Roman" w:hAnsi="Times New Roman" w:cs="Times New Roman"/>
        </w:rPr>
      </w:pPr>
    </w:p>
    <w:p w14:paraId="695974E4" w14:textId="27E649A3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</w:p>
    <w:p w14:paraId="48A3C0E4" w14:textId="4D2BBA07" w:rsidR="00777178" w:rsidRDefault="007771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EA79AA" w14:textId="44FAB894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  <w:r w:rsidRPr="0096250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6</w:t>
      </w:r>
      <w:r w:rsidRPr="00962509">
        <w:rPr>
          <w:rFonts w:ascii="Times New Roman" w:hAnsi="Times New Roman" w:cs="Times New Roman"/>
        </w:rPr>
        <w:t xml:space="preserve">: Comparison of alternative models </w:t>
      </w:r>
      <w:r>
        <w:rPr>
          <w:rFonts w:ascii="Times New Roman" w:hAnsi="Times New Roman" w:cs="Times New Roman"/>
        </w:rPr>
        <w:t xml:space="preserve">for herbivory </w:t>
      </w:r>
      <w:r w:rsidRPr="00962509">
        <w:rPr>
          <w:rFonts w:ascii="Times New Roman" w:hAnsi="Times New Roman" w:cs="Times New Roman"/>
        </w:rPr>
        <w:t>using the Akaike information criterion (AIC)</w:t>
      </w:r>
      <w:r>
        <w:rPr>
          <w:rFonts w:ascii="Times New Roman" w:hAnsi="Times New Roman" w:cs="Times New Roman"/>
        </w:rPr>
        <w:t xml:space="preserve"> for </w:t>
      </w:r>
      <w:r w:rsidR="00927024">
        <w:rPr>
          <w:rFonts w:ascii="Times New Roman" w:hAnsi="Times New Roman" w:cs="Times New Roman"/>
        </w:rPr>
        <w:t>built</w:t>
      </w:r>
      <w:r>
        <w:rPr>
          <w:rFonts w:ascii="Times New Roman" w:hAnsi="Times New Roman" w:cs="Times New Roman"/>
        </w:rPr>
        <w:t xml:space="preserve"> surface</w:t>
      </w:r>
      <w:r w:rsidRPr="00962509">
        <w:rPr>
          <w:rFonts w:ascii="Times New Roman" w:hAnsi="Times New Roman" w:cs="Times New Roman"/>
        </w:rPr>
        <w:t>. The best model (lowest AIC) is indicated in boldface type.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m: a margi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only considers the variability explained by fixed effects;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c: conditio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accounts for the variability supported by both fixed and random effects.</w:t>
      </w:r>
    </w:p>
    <w:tbl>
      <w:tblPr>
        <w:tblW w:w="6588" w:type="pct"/>
        <w:jc w:val="center"/>
        <w:tblLayout w:type="fixed"/>
        <w:tblLook w:val="0420" w:firstRow="1" w:lastRow="0" w:firstColumn="0" w:lastColumn="0" w:noHBand="0" w:noVBand="1"/>
      </w:tblPr>
      <w:tblGrid>
        <w:gridCol w:w="1858"/>
        <w:gridCol w:w="625"/>
        <w:gridCol w:w="1193"/>
        <w:gridCol w:w="1261"/>
        <w:gridCol w:w="623"/>
        <w:gridCol w:w="1193"/>
        <w:gridCol w:w="1261"/>
        <w:gridCol w:w="682"/>
        <w:gridCol w:w="1052"/>
        <w:gridCol w:w="1257"/>
      </w:tblGrid>
      <w:tr w:rsidR="009B40D0" w:rsidRPr="009B40D0" w14:paraId="6819615E" w14:textId="4AD307A4" w:rsidTr="009B40D0">
        <w:trPr>
          <w:tblHeader/>
          <w:jc w:val="center"/>
        </w:trPr>
        <w:tc>
          <w:tcPr>
            <w:tcW w:w="84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0500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28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ABBE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40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4A3A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D0EA5CC" w14:textId="681534EC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8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033771" w14:textId="099226DB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40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72DCEB" w14:textId="46E945B2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472921D" w14:textId="586C4DD5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3EA96E" w14:textId="482149B3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40D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7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F6B39B" w14:textId="40153CF5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CD9065B" w14:textId="21C0C7FC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9B40D0" w:rsidRPr="009B40D0" w14:paraId="44C66918" w14:textId="4CD59A7D" w:rsidTr="009B40D0">
        <w:trPr>
          <w:jc w:val="center"/>
        </w:trPr>
        <w:tc>
          <w:tcPr>
            <w:tcW w:w="84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4C3C" w14:textId="4E49FD00" w:rsidR="009B40D0" w:rsidRPr="009B40D0" w:rsidRDefault="00927024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  <w:r w:rsidR="009B40D0"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* Region</w:t>
            </w:r>
          </w:p>
        </w:tc>
        <w:tc>
          <w:tcPr>
            <w:tcW w:w="28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61A7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24EC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,137.15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BBEA55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89D65F" w14:textId="7E23A8F5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F1D2C6" w14:textId="3915C36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6,512.12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53F73C" w14:textId="2A6528E6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2/0.029</w:t>
            </w:r>
          </w:p>
        </w:tc>
        <w:tc>
          <w:tcPr>
            <w:tcW w:w="31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1DB53" w14:textId="09D0502F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47F624" w14:textId="17A0D200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65.41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94878D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40D0" w:rsidRPr="009B40D0" w14:paraId="4957EE4C" w14:textId="1220F368" w:rsidTr="009B40D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A533" w14:textId="076D9970" w:rsidR="009B40D0" w:rsidRPr="009B40D0" w:rsidRDefault="00927024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  <w:r w:rsidR="009B40D0"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Region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4316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6740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,139.07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40A2EE" w14:textId="55B618C0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8/0.081</w:t>
            </w: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DA09E9" w14:textId="12F61EC3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BAFCF8" w14:textId="0706D83D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6,513.63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BBF814" w14:textId="507212EF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2/0.029</w:t>
            </w: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F259C6" w14:textId="0FA502F3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6AC797" w14:textId="486ED98D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,263.4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26A5B0" w14:textId="5BBE666F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6/0.562</w:t>
            </w:r>
          </w:p>
        </w:tc>
      </w:tr>
      <w:tr w:rsidR="009B40D0" w:rsidRPr="009B40D0" w14:paraId="5BA8AD24" w14:textId="06AF20AA" w:rsidTr="009B40D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B09A" w14:textId="3F78E49F" w:rsidR="009B40D0" w:rsidRPr="009B40D0" w:rsidRDefault="00927024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t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D95E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A153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,136.76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842353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44777F" w14:textId="2CA254E2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A8F929" w14:textId="6A9F28D5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,476.7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192B25" w14:textId="1887A152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CEDE8A" w14:textId="5F9CD5AE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3C359E" w14:textId="1EBE5DCA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74.3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84D76D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40D0" w:rsidRPr="009B40D0" w14:paraId="1D2CB7C4" w14:textId="0E4936E2" w:rsidTr="009B40D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1C8F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9C07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789B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,140.92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052877" w14:textId="6AC462F2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8/0.081</w:t>
            </w: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0D276E" w14:textId="76EE5F33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AE5B90" w14:textId="31C70FFB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6,512.8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8B63BF" w14:textId="4AE8F743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2/0.029</w:t>
            </w: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DAAB3A" w14:textId="0820BF3D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E79E25" w14:textId="6B554B1E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,263.16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CB3E1D" w14:textId="302D561D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45/0.566</w:t>
            </w:r>
          </w:p>
        </w:tc>
      </w:tr>
      <w:tr w:rsidR="009B40D0" w:rsidRPr="009B40D0" w14:paraId="1CCB2A53" w14:textId="751AB958" w:rsidTr="009B40D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8B94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ll model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A181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AB8D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,136.61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2864861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2E732B" w14:textId="3CBCCBC1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0532D4" w14:textId="31E16E1A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,476.86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6F251C8" w14:textId="7BFB6A6B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D208FC" w14:textId="422FB46F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AF6552" w14:textId="3B29EDF3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4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81.49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D456ADE" w14:textId="77777777" w:rsidR="009B40D0" w:rsidRPr="009B40D0" w:rsidRDefault="009B40D0" w:rsidP="009B40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0D29432" w14:textId="77777777" w:rsidR="00074B4D" w:rsidRDefault="00074B4D" w:rsidP="00777178">
      <w:pPr>
        <w:spacing w:line="480" w:lineRule="auto"/>
        <w:rPr>
          <w:rFonts w:ascii="Times New Roman" w:hAnsi="Times New Roman" w:cs="Times New Roman"/>
        </w:rPr>
      </w:pPr>
    </w:p>
    <w:p w14:paraId="263733C8" w14:textId="77777777" w:rsidR="00777178" w:rsidRDefault="007771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CA53CD" w14:textId="5962FCA9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  <w:r w:rsidRPr="0096250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7</w:t>
      </w:r>
      <w:r w:rsidRPr="00962509">
        <w:rPr>
          <w:rFonts w:ascii="Times New Roman" w:hAnsi="Times New Roman" w:cs="Times New Roman"/>
        </w:rPr>
        <w:t xml:space="preserve">: Comparison of alternative models </w:t>
      </w:r>
      <w:r>
        <w:rPr>
          <w:rFonts w:ascii="Times New Roman" w:hAnsi="Times New Roman" w:cs="Times New Roman"/>
        </w:rPr>
        <w:t xml:space="preserve">for predation </w:t>
      </w:r>
      <w:r w:rsidRPr="00962509">
        <w:rPr>
          <w:rFonts w:ascii="Times New Roman" w:hAnsi="Times New Roman" w:cs="Times New Roman"/>
        </w:rPr>
        <w:t>using the Akaike information criterion (AIC)</w:t>
      </w:r>
      <w:r>
        <w:rPr>
          <w:rFonts w:ascii="Times New Roman" w:hAnsi="Times New Roman" w:cs="Times New Roman"/>
        </w:rPr>
        <w:t xml:space="preserve"> for NDVI</w:t>
      </w:r>
      <w:r w:rsidRPr="00962509">
        <w:rPr>
          <w:rFonts w:ascii="Times New Roman" w:hAnsi="Times New Roman" w:cs="Times New Roman"/>
        </w:rPr>
        <w:t>. The best model (lowest AIC) is indicated in boldface type.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m: a margi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only considers the variability explained by fixed effects;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c: conditio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accounts for the variability supported by both fixed and random effects.</w:t>
      </w:r>
    </w:p>
    <w:tbl>
      <w:tblPr>
        <w:tblW w:w="4134" w:type="pct"/>
        <w:jc w:val="center"/>
        <w:tblLook w:val="0420" w:firstRow="1" w:lastRow="0" w:firstColumn="0" w:lastColumn="0" w:noHBand="0" w:noVBand="1"/>
      </w:tblPr>
      <w:tblGrid>
        <w:gridCol w:w="2332"/>
        <w:gridCol w:w="454"/>
        <w:gridCol w:w="808"/>
        <w:gridCol w:w="1490"/>
        <w:gridCol w:w="732"/>
        <w:gridCol w:w="1089"/>
      </w:tblGrid>
      <w:tr w:rsidR="009B40D0" w:rsidRPr="00635C50" w14:paraId="4804D050" w14:textId="77777777" w:rsidTr="005C2F64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12F6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1DB0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 pred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05DD3A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ct predation</w:t>
            </w:r>
          </w:p>
        </w:tc>
      </w:tr>
      <w:tr w:rsidR="009B40D0" w:rsidRPr="00635C50" w14:paraId="6A7D9BAC" w14:textId="77777777" w:rsidTr="005C2F64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6985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1910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5C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5D7D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9028D27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EDFE0A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5C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379C8D" w14:textId="77777777" w:rsidR="009B40D0" w:rsidRPr="00635C50" w:rsidRDefault="009B40D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</w:tr>
      <w:tr w:rsidR="00635C50" w:rsidRPr="00635C50" w14:paraId="6A1EFCC6" w14:textId="77777777" w:rsidTr="00A8121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F624" w14:textId="2B391A12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DVI * Region * </w:t>
            </w:r>
            <w:proofErr w:type="spellStart"/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A90F" w14:textId="3B03F2C2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602C" w14:textId="7F0ABF82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.5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A4228C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CE0EEE" w14:textId="4DE44F0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1F9189" w14:textId="021B1DD2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41.30</w:t>
            </w:r>
          </w:p>
        </w:tc>
      </w:tr>
      <w:tr w:rsidR="00635C50" w:rsidRPr="00635C50" w14:paraId="63DCBCF0" w14:textId="77777777" w:rsidTr="00A8121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2720" w14:textId="79599FCA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DVI * Region + </w:t>
            </w:r>
            <w:proofErr w:type="spellStart"/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BF62" w14:textId="76B52CDD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D463" w14:textId="1A3B9FC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87C63D" w14:textId="4C57731C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CCEEB3" w14:textId="561CC27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E0904" w14:textId="0CBA767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33.57</w:t>
            </w:r>
          </w:p>
        </w:tc>
      </w:tr>
      <w:tr w:rsidR="00635C50" w:rsidRPr="00635C50" w14:paraId="6C7CBBAE" w14:textId="77777777" w:rsidTr="00A8121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1EE7" w14:textId="60B0DED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DVI + Region + </w:t>
            </w:r>
            <w:proofErr w:type="spellStart"/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43FB" w14:textId="44D3218B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D9A2" w14:textId="7FA4C464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6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8119CE" w14:textId="0463886F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72/0.2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C7DAB6" w14:textId="0864FB89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1E6105" w14:textId="4DCACCD6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33.48</w:t>
            </w:r>
          </w:p>
        </w:tc>
      </w:tr>
      <w:tr w:rsidR="00635C50" w:rsidRPr="00635C50" w14:paraId="052CFAB0" w14:textId="77777777" w:rsidTr="00A8121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EB44" w14:textId="355B1C6E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DVI + </w:t>
            </w:r>
            <w:proofErr w:type="spellStart"/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364B" w14:textId="5945028F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A3A1" w14:textId="1932819F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FB1CCC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8C98A0" w14:textId="256379DB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C7F5CA" w14:textId="51AFDB51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33.36</w:t>
            </w:r>
          </w:p>
        </w:tc>
      </w:tr>
      <w:tr w:rsidR="00635C50" w:rsidRPr="00635C50" w14:paraId="67F4D289" w14:textId="77777777" w:rsidTr="00A8121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DD2C" w14:textId="34D343A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ion + </w:t>
            </w:r>
            <w:proofErr w:type="spellStart"/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B369" w14:textId="5D43E286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6F20" w14:textId="50DF18FC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5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FD105F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72/0.2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69B5CB" w14:textId="05D6DA3E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70302C" w14:textId="0DCC1F6C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31.91</w:t>
            </w:r>
          </w:p>
        </w:tc>
      </w:tr>
      <w:tr w:rsidR="00635C50" w:rsidRPr="00635C50" w14:paraId="56B90466" w14:textId="77777777" w:rsidTr="00A8121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C7B5" w14:textId="1EB6A5B9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40D8" w14:textId="08FFD549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935C" w14:textId="503A466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D0F1B0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D4A86E" w14:textId="65991CF6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4E6658" w14:textId="1481084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31.75</w:t>
            </w:r>
          </w:p>
        </w:tc>
      </w:tr>
      <w:tr w:rsidR="00635C50" w:rsidRPr="00635C50" w14:paraId="331EEF2D" w14:textId="77777777" w:rsidTr="00A8121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B35F" w14:textId="5B3F1CC3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ll mod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EFB8" w14:textId="5CE3766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4621" w14:textId="67D29752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AAB231F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26F52E0" w14:textId="30B2618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3CB2388" w14:textId="000B9526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8.34</w:t>
            </w:r>
          </w:p>
        </w:tc>
      </w:tr>
    </w:tbl>
    <w:p w14:paraId="4583BBA2" w14:textId="69C20054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</w:p>
    <w:p w14:paraId="5293857C" w14:textId="0074C044" w:rsidR="00777178" w:rsidRDefault="007771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E6DE90" w14:textId="21C7FA30" w:rsidR="00777178" w:rsidRPr="00962509" w:rsidRDefault="00777178" w:rsidP="00777178">
      <w:pPr>
        <w:spacing w:line="480" w:lineRule="auto"/>
        <w:rPr>
          <w:rFonts w:ascii="Times New Roman" w:hAnsi="Times New Roman" w:cs="Times New Roman"/>
        </w:rPr>
      </w:pPr>
      <w:r w:rsidRPr="0096250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8</w:t>
      </w:r>
      <w:r w:rsidRPr="00962509">
        <w:rPr>
          <w:rFonts w:ascii="Times New Roman" w:hAnsi="Times New Roman" w:cs="Times New Roman"/>
        </w:rPr>
        <w:t xml:space="preserve">: Comparison of alternative models </w:t>
      </w:r>
      <w:r>
        <w:rPr>
          <w:rFonts w:ascii="Times New Roman" w:hAnsi="Times New Roman" w:cs="Times New Roman"/>
        </w:rPr>
        <w:t xml:space="preserve">for herbivory </w:t>
      </w:r>
      <w:r w:rsidRPr="00962509">
        <w:rPr>
          <w:rFonts w:ascii="Times New Roman" w:hAnsi="Times New Roman" w:cs="Times New Roman"/>
        </w:rPr>
        <w:t>using the Akaike information criterion (AIC)</w:t>
      </w:r>
      <w:r>
        <w:rPr>
          <w:rFonts w:ascii="Times New Roman" w:hAnsi="Times New Roman" w:cs="Times New Roman"/>
        </w:rPr>
        <w:t xml:space="preserve"> for NDVI</w:t>
      </w:r>
      <w:r w:rsidRPr="00962509">
        <w:rPr>
          <w:rFonts w:ascii="Times New Roman" w:hAnsi="Times New Roman" w:cs="Times New Roman"/>
        </w:rPr>
        <w:t>. The best model (lowest AIC) is indicated in boldface type.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m: a margi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only considers the variability explained by fixed effects;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>c: conditional R</w:t>
      </w:r>
      <w:r w:rsidRPr="00962509">
        <w:rPr>
          <w:rFonts w:ascii="Times New Roman" w:hAnsi="Times New Roman" w:cs="Times New Roman"/>
          <w:vertAlign w:val="superscript"/>
        </w:rPr>
        <w:t>2</w:t>
      </w:r>
      <w:r w:rsidRPr="00962509">
        <w:rPr>
          <w:rFonts w:ascii="Times New Roman" w:hAnsi="Times New Roman" w:cs="Times New Roman"/>
        </w:rPr>
        <w:t xml:space="preserve"> that accounts for the variability supported by both fixed and random effects.</w:t>
      </w:r>
    </w:p>
    <w:tbl>
      <w:tblPr>
        <w:tblW w:w="6588" w:type="pct"/>
        <w:jc w:val="center"/>
        <w:tblLayout w:type="fixed"/>
        <w:tblLook w:val="0420" w:firstRow="1" w:lastRow="0" w:firstColumn="0" w:lastColumn="0" w:noHBand="0" w:noVBand="1"/>
      </w:tblPr>
      <w:tblGrid>
        <w:gridCol w:w="1858"/>
        <w:gridCol w:w="625"/>
        <w:gridCol w:w="1193"/>
        <w:gridCol w:w="1261"/>
        <w:gridCol w:w="623"/>
        <w:gridCol w:w="1193"/>
        <w:gridCol w:w="1261"/>
        <w:gridCol w:w="682"/>
        <w:gridCol w:w="1052"/>
        <w:gridCol w:w="1257"/>
      </w:tblGrid>
      <w:tr w:rsidR="00635C50" w:rsidRPr="00635C50" w14:paraId="55B5CA29" w14:textId="77777777" w:rsidTr="00635C50">
        <w:trPr>
          <w:tblHeader/>
          <w:jc w:val="center"/>
        </w:trPr>
        <w:tc>
          <w:tcPr>
            <w:tcW w:w="84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4496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28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E831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5C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650A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F67DDD0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8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B562B5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5C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98940A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B743F1D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A62290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5C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7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88BECA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60C0201" w14:textId="77777777" w:rsidR="00635C50" w:rsidRPr="00635C50" w:rsidRDefault="00635C50" w:rsidP="005C2F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 R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635C50" w:rsidRPr="00635C50" w14:paraId="437EEE5E" w14:textId="77777777" w:rsidTr="00635C50">
        <w:trPr>
          <w:jc w:val="center"/>
        </w:trPr>
        <w:tc>
          <w:tcPr>
            <w:tcW w:w="84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7304" w14:textId="1D2D6193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 * Region</w:t>
            </w:r>
          </w:p>
        </w:tc>
        <w:tc>
          <w:tcPr>
            <w:tcW w:w="28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E3E69" w14:textId="5045B40D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39CF" w14:textId="6BA227E3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2,139.23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EF70D2" w14:textId="69BF0CEE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0/0.081</w:t>
            </w:r>
          </w:p>
        </w:tc>
        <w:tc>
          <w:tcPr>
            <w:tcW w:w="28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C81217" w14:textId="637F6D33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6AC21D" w14:textId="05ABB5F3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6,509.65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A5B07E" w14:textId="634A765A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70C96E" w14:textId="372939A9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7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EC843C" w14:textId="6956DAFB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2,266.66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99D4A0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5C50" w:rsidRPr="00635C50" w14:paraId="47DEA8EA" w14:textId="77777777" w:rsidTr="00635C5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69BB" w14:textId="366F9E2F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 + Region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4261E" w14:textId="43C9D4AA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180E" w14:textId="0F4EFAE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2,140.7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028BAF" w14:textId="605C552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0/0.081</w:t>
            </w: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B56DB4" w14:textId="081AD6CD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3E3D8D" w14:textId="41A44F9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6,510.8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CC15AD" w14:textId="55F6F2D6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1/0.029</w:t>
            </w: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686450" w14:textId="79B09D7B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DD426F" w14:textId="2EC7BC26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2,265.16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4A48FC" w14:textId="10899B8D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0.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635C50" w:rsidRPr="00635C50" w14:paraId="56EFCF19" w14:textId="77777777" w:rsidTr="00635C5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E9C8" w14:textId="65196158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7027" w14:textId="5DEBE893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617C" w14:textId="25301B1E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2,136.86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BE994E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0C1535" w14:textId="5CF87E6F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968438" w14:textId="4B5AB68B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6,475.02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5B3CC0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365484" w14:textId="252E519C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54F95C" w14:textId="24FFB89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2,283.39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EF1B1C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5C50" w:rsidRPr="00635C50" w14:paraId="2C2F4257" w14:textId="77777777" w:rsidTr="00635C5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C853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9F49E" w14:textId="5EE1335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A0A6C" w14:textId="1B83F402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2,140.92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3E8D7B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8/0.081</w:t>
            </w: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C65CA9" w14:textId="60D5470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DD82FB" w14:textId="773CB679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6,512.8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F6AAE1" w14:textId="03ECFAE8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1/0.029</w:t>
            </w: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064F74" w14:textId="578A6D9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230D8E" w14:textId="7062BA24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2,263.16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BB018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45/0.566</w:t>
            </w:r>
          </w:p>
        </w:tc>
      </w:tr>
      <w:tr w:rsidR="00635C50" w:rsidRPr="00635C50" w14:paraId="75BFA897" w14:textId="77777777" w:rsidTr="00635C50">
        <w:trPr>
          <w:jc w:val="center"/>
        </w:trPr>
        <w:tc>
          <w:tcPr>
            <w:tcW w:w="84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D13C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ll model</w:t>
            </w:r>
          </w:p>
        </w:tc>
        <w:tc>
          <w:tcPr>
            <w:tcW w:w="28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A52B" w14:textId="714C7C60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2935" w14:textId="759A508B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2,136.61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2E18DC7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208D59F" w14:textId="50C4A7A4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7F815CB" w14:textId="36EC25AF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-16,476.86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368EF34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BAD6B4A" w14:textId="11D11FF5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6F9E813" w14:textId="57D9CBB4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C50">
              <w:rPr>
                <w:rFonts w:ascii="Times New Roman" w:hAnsi="Times New Roman" w:cs="Times New Roman"/>
                <w:sz w:val="16"/>
                <w:szCs w:val="16"/>
              </w:rPr>
              <w:t>2,281.49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C48F3D9" w14:textId="77777777" w:rsidR="00635C50" w:rsidRPr="00635C50" w:rsidRDefault="00635C50" w:rsidP="00635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A00987E" w14:textId="77777777" w:rsidR="00777178" w:rsidRPr="00962509" w:rsidRDefault="00777178" w:rsidP="00777178">
      <w:pPr>
        <w:spacing w:line="480" w:lineRule="auto"/>
        <w:rPr>
          <w:rFonts w:ascii="Times New Roman" w:hAnsi="Times New Roman" w:cs="Times New Roman"/>
        </w:rPr>
      </w:pPr>
    </w:p>
    <w:p w14:paraId="42C76B24" w14:textId="77777777" w:rsidR="00777178" w:rsidRPr="00962509" w:rsidRDefault="00777178" w:rsidP="00777178">
      <w:pPr>
        <w:spacing w:line="480" w:lineRule="auto"/>
        <w:rPr>
          <w:rFonts w:ascii="Times New Roman" w:hAnsi="Times New Roman" w:cs="Times New Roman"/>
        </w:rPr>
      </w:pPr>
    </w:p>
    <w:p w14:paraId="218C7829" w14:textId="77777777" w:rsidR="00777178" w:rsidRPr="00962509" w:rsidRDefault="00777178" w:rsidP="00777178">
      <w:pPr>
        <w:spacing w:line="480" w:lineRule="auto"/>
        <w:rPr>
          <w:rFonts w:ascii="Times New Roman" w:hAnsi="Times New Roman" w:cs="Times New Roman"/>
        </w:rPr>
      </w:pPr>
    </w:p>
    <w:p w14:paraId="54E1C354" w14:textId="77777777" w:rsidR="00777178" w:rsidRDefault="007771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8A3966" w14:textId="172A85EF" w:rsidR="002844D6" w:rsidRPr="0068458C" w:rsidRDefault="002844D6" w:rsidP="002844D6">
      <w:pPr>
        <w:widowControl w:val="0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68458C">
        <w:rPr>
          <w:rFonts w:ascii="Times New Roman" w:eastAsia="Times New Roman" w:hAnsi="Times New Roman" w:cs="Times New Roman"/>
          <w:lang w:val="en-GB"/>
        </w:rPr>
        <w:lastRenderedPageBreak/>
        <w:t>Table S</w:t>
      </w:r>
      <w:r>
        <w:rPr>
          <w:rFonts w:ascii="Times New Roman" w:eastAsia="Times New Roman" w:hAnsi="Times New Roman" w:cs="Times New Roman"/>
          <w:lang w:val="en-GB"/>
        </w:rPr>
        <w:t>9</w:t>
      </w:r>
      <w:r w:rsidRPr="0068458C">
        <w:rPr>
          <w:rFonts w:ascii="Times New Roman" w:eastAsia="Times New Roman" w:hAnsi="Times New Roman" w:cs="Times New Roman"/>
          <w:lang w:val="en-GB"/>
        </w:rPr>
        <w:t>: Tree species detected in every study site and the total number of individuals per site.</w:t>
      </w:r>
    </w:p>
    <w:tbl>
      <w:tblPr>
        <w:tblStyle w:val="PlainTable2"/>
        <w:tblW w:w="9390" w:type="dxa"/>
        <w:jc w:val="center"/>
        <w:tblLayout w:type="fixed"/>
        <w:tblLook w:val="0600" w:firstRow="0" w:lastRow="0" w:firstColumn="0" w:lastColumn="0" w:noHBand="1" w:noVBand="1"/>
      </w:tblPr>
      <w:tblGrid>
        <w:gridCol w:w="1845"/>
        <w:gridCol w:w="405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2844D6" w:rsidRPr="00361FE3" w14:paraId="21B145EF" w14:textId="77777777" w:rsidTr="00006FC9">
        <w:trPr>
          <w:trHeight w:val="340"/>
          <w:jc w:val="center"/>
        </w:trPr>
        <w:tc>
          <w:tcPr>
            <w:tcW w:w="18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AC8E48E" w14:textId="77777777" w:rsidR="002844D6" w:rsidRPr="00361FE3" w:rsidRDefault="002844D6" w:rsidP="00006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ite</w:t>
            </w:r>
          </w:p>
        </w:tc>
        <w:tc>
          <w:tcPr>
            <w:tcW w:w="4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F5080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1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41083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2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E44D5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3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477E10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4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002B3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5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8607B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6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E2B63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7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74774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8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10B3D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09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CFF8C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88A51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3159D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351413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3F8AD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BEF66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FF03F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548DA7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4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F14A0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8</w:t>
            </w:r>
          </w:p>
        </w:tc>
      </w:tr>
      <w:tr w:rsidR="002844D6" w:rsidRPr="00361FE3" w14:paraId="6AAA64C6" w14:textId="77777777" w:rsidTr="00006FC9">
        <w:trPr>
          <w:trHeight w:val="340"/>
          <w:jc w:val="center"/>
        </w:trPr>
        <w:tc>
          <w:tcPr>
            <w:tcW w:w="1845" w:type="dxa"/>
            <w:tcBorders>
              <w:top w:val="single" w:sz="4" w:space="0" w:color="auto"/>
            </w:tcBorders>
          </w:tcPr>
          <w:p w14:paraId="28D4AA95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Acer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latanoides</w:t>
            </w:r>
            <w:proofErr w:type="spellEnd"/>
          </w:p>
        </w:tc>
        <w:tc>
          <w:tcPr>
            <w:tcW w:w="405" w:type="dxa"/>
            <w:tcBorders>
              <w:top w:val="single" w:sz="4" w:space="0" w:color="auto"/>
            </w:tcBorders>
          </w:tcPr>
          <w:p w14:paraId="01A0D7E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288184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0A1847B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608325D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22502ED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922D6C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897AD1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DD77EB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F24A03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B22921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084AE30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3BF4749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2C2A622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10572E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916BD5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86BC63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59A1258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62A2A6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5F6D7E4F" w14:textId="77777777" w:rsidTr="00006FC9">
        <w:trPr>
          <w:trHeight w:val="340"/>
          <w:jc w:val="center"/>
        </w:trPr>
        <w:tc>
          <w:tcPr>
            <w:tcW w:w="1845" w:type="dxa"/>
          </w:tcPr>
          <w:p w14:paraId="25E8DD38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Acer pseudoplatanus</w:t>
            </w:r>
          </w:p>
        </w:tc>
        <w:tc>
          <w:tcPr>
            <w:tcW w:w="405" w:type="dxa"/>
          </w:tcPr>
          <w:p w14:paraId="717B664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610008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0" w:type="dxa"/>
          </w:tcPr>
          <w:p w14:paraId="4EF0CDD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715EE6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F66ABF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0E033C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42FBF6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20" w:type="dxa"/>
          </w:tcPr>
          <w:p w14:paraId="76CE7EE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AE81FE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661C46E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65D97E2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3C9CE1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FF481C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22484D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E081C9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83EB96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95AB24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7771BA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0F72040C" w14:textId="77777777" w:rsidTr="00006FC9">
        <w:trPr>
          <w:trHeight w:val="340"/>
          <w:jc w:val="center"/>
        </w:trPr>
        <w:tc>
          <w:tcPr>
            <w:tcW w:w="1845" w:type="dxa"/>
          </w:tcPr>
          <w:p w14:paraId="06937AF6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Aesculus hippocastanum</w:t>
            </w:r>
          </w:p>
        </w:tc>
        <w:tc>
          <w:tcPr>
            <w:tcW w:w="405" w:type="dxa"/>
          </w:tcPr>
          <w:p w14:paraId="62E0F62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B50E8C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9FED84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60BB3E3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A4E561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A4A6EB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86A76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CD08EA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7FD890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7E2AF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742BDF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67D7E3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76028F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F10B13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E6CA12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86FBBF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18A1E2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AB2FBC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366B7E3B" w14:textId="77777777" w:rsidTr="00006FC9">
        <w:trPr>
          <w:trHeight w:val="340"/>
          <w:jc w:val="center"/>
        </w:trPr>
        <w:tc>
          <w:tcPr>
            <w:tcW w:w="1845" w:type="dxa"/>
          </w:tcPr>
          <w:p w14:paraId="2411F26A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Betula pendula</w:t>
            </w:r>
          </w:p>
        </w:tc>
        <w:tc>
          <w:tcPr>
            <w:tcW w:w="405" w:type="dxa"/>
          </w:tcPr>
          <w:p w14:paraId="5F8D8CD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46221F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3BE3AE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3E77E6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2E8E2E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B55753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787E626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3929FD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B0B472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AB4D47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648CA4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183E95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C9BA49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A071E7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E285F6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DE181E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F40983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C1D2D9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0174077F" w14:textId="77777777" w:rsidTr="00006FC9">
        <w:trPr>
          <w:trHeight w:val="340"/>
          <w:jc w:val="center"/>
        </w:trPr>
        <w:tc>
          <w:tcPr>
            <w:tcW w:w="1845" w:type="dxa"/>
          </w:tcPr>
          <w:p w14:paraId="54D67F10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Carpin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betulus</w:t>
            </w:r>
            <w:proofErr w:type="spellEnd"/>
          </w:p>
        </w:tc>
        <w:tc>
          <w:tcPr>
            <w:tcW w:w="405" w:type="dxa"/>
          </w:tcPr>
          <w:p w14:paraId="43D57CA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0" w:type="dxa"/>
          </w:tcPr>
          <w:p w14:paraId="701BE57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93ED50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A80573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89EF72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57C7E1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43FE19E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634ECA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7681A9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FD1BF3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420" w:type="dxa"/>
          </w:tcPr>
          <w:p w14:paraId="1CA28EE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3521F6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08B44D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9DD2CE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51034E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0" w:type="dxa"/>
          </w:tcPr>
          <w:p w14:paraId="69C9F7A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</w:tcPr>
          <w:p w14:paraId="042E9FE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BBA344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19898C91" w14:textId="77777777" w:rsidTr="00006FC9">
        <w:trPr>
          <w:trHeight w:val="340"/>
          <w:jc w:val="center"/>
        </w:trPr>
        <w:tc>
          <w:tcPr>
            <w:tcW w:w="1845" w:type="dxa"/>
          </w:tcPr>
          <w:p w14:paraId="5B50511A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rataegus laevigata</w:t>
            </w:r>
          </w:p>
        </w:tc>
        <w:tc>
          <w:tcPr>
            <w:tcW w:w="405" w:type="dxa"/>
          </w:tcPr>
          <w:p w14:paraId="3344349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5AA2DB4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4C3ED4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B7230C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6C7264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1144AA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280F93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8E5287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A4F332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B694C2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19B8C3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75E490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72597B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839656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CF3DCC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26ADA7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84C35A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EB38F3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4754FD59" w14:textId="77777777" w:rsidTr="00006FC9">
        <w:trPr>
          <w:trHeight w:val="340"/>
          <w:jc w:val="center"/>
        </w:trPr>
        <w:tc>
          <w:tcPr>
            <w:tcW w:w="1845" w:type="dxa"/>
          </w:tcPr>
          <w:p w14:paraId="4CE265E0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Crataeg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monogyna</w:t>
            </w:r>
            <w:proofErr w:type="spellEnd"/>
          </w:p>
        </w:tc>
        <w:tc>
          <w:tcPr>
            <w:tcW w:w="405" w:type="dxa"/>
          </w:tcPr>
          <w:p w14:paraId="246B1BF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C1D9C0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56F8116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5BFD01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A9DF27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86CAF3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C8A392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DBF702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43E399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2355E1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68076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5EFD85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D4BAC7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B234A4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3E5A73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1C4BC00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11242A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493DB6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1F411436" w14:textId="77777777" w:rsidTr="00006FC9">
        <w:trPr>
          <w:trHeight w:val="340"/>
          <w:jc w:val="center"/>
        </w:trPr>
        <w:tc>
          <w:tcPr>
            <w:tcW w:w="1845" w:type="dxa"/>
          </w:tcPr>
          <w:p w14:paraId="22880DA2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Fagus sylvatica</w:t>
            </w:r>
          </w:p>
        </w:tc>
        <w:tc>
          <w:tcPr>
            <w:tcW w:w="405" w:type="dxa"/>
          </w:tcPr>
          <w:p w14:paraId="587FD29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3ABE194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29DBDA3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0" w:type="dxa"/>
          </w:tcPr>
          <w:p w14:paraId="725000C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20" w:type="dxa"/>
          </w:tcPr>
          <w:p w14:paraId="023B532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420" w:type="dxa"/>
          </w:tcPr>
          <w:p w14:paraId="38F1A5C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0" w:type="dxa"/>
          </w:tcPr>
          <w:p w14:paraId="2970CBD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</w:tcPr>
          <w:p w14:paraId="6749933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0CA2363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</w:tcPr>
          <w:p w14:paraId="4607D35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420" w:type="dxa"/>
          </w:tcPr>
          <w:p w14:paraId="3544BE1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293DB61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</w:tcPr>
          <w:p w14:paraId="3F7ECD7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0" w:type="dxa"/>
          </w:tcPr>
          <w:p w14:paraId="7E9C606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</w:tcPr>
          <w:p w14:paraId="502A84D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0A37F67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0" w:type="dxa"/>
          </w:tcPr>
          <w:p w14:paraId="1FF7077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62E5A6E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2844D6" w:rsidRPr="00361FE3" w14:paraId="5CF61F6C" w14:textId="77777777" w:rsidTr="00006FC9">
        <w:trPr>
          <w:trHeight w:val="340"/>
          <w:jc w:val="center"/>
        </w:trPr>
        <w:tc>
          <w:tcPr>
            <w:tcW w:w="1845" w:type="dxa"/>
          </w:tcPr>
          <w:p w14:paraId="1EB10DBF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Frangula alnus</w:t>
            </w:r>
          </w:p>
        </w:tc>
        <w:tc>
          <w:tcPr>
            <w:tcW w:w="405" w:type="dxa"/>
          </w:tcPr>
          <w:p w14:paraId="09691FB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0F2ACB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8D7A36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3A524A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17BD9E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7637EC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F04A9C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0F15A2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61C92D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13A019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95B121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5D28E5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9AC8FF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C1B5B6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08D8D0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01690C7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60FAB2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22628C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3F2E76C2" w14:textId="77777777" w:rsidTr="00006FC9">
        <w:trPr>
          <w:trHeight w:val="340"/>
          <w:jc w:val="center"/>
        </w:trPr>
        <w:tc>
          <w:tcPr>
            <w:tcW w:w="1845" w:type="dxa"/>
          </w:tcPr>
          <w:p w14:paraId="69204B9F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Fraxinus excelsior</w:t>
            </w:r>
          </w:p>
        </w:tc>
        <w:tc>
          <w:tcPr>
            <w:tcW w:w="405" w:type="dxa"/>
          </w:tcPr>
          <w:p w14:paraId="1702075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3E0D37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31CAEC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E6902F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DA4C52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52C652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3323A6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8F841B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6FEB6D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4B9458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2AD035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2265FC6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D9075B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A011B8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78A551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0EF835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1F8F541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89AA16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5BC82FDD" w14:textId="77777777" w:rsidTr="00006FC9">
        <w:trPr>
          <w:trHeight w:val="340"/>
          <w:jc w:val="center"/>
        </w:trPr>
        <w:tc>
          <w:tcPr>
            <w:tcW w:w="1845" w:type="dxa"/>
          </w:tcPr>
          <w:p w14:paraId="748ECCDC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Lonicera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xylosteum</w:t>
            </w:r>
            <w:proofErr w:type="spellEnd"/>
          </w:p>
        </w:tc>
        <w:tc>
          <w:tcPr>
            <w:tcW w:w="405" w:type="dxa"/>
          </w:tcPr>
          <w:p w14:paraId="255612B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21843C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7EC1E1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420" w:type="dxa"/>
          </w:tcPr>
          <w:p w14:paraId="284AAC8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3C9608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F89F33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A435CD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54D8D3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B2FE43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7527B9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25BAAB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1B01E8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C9096F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1FC148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EACBC4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3C11C2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262153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7D5451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18C1AAF0" w14:textId="77777777" w:rsidTr="00006FC9">
        <w:trPr>
          <w:trHeight w:val="340"/>
          <w:jc w:val="center"/>
        </w:trPr>
        <w:tc>
          <w:tcPr>
            <w:tcW w:w="1845" w:type="dxa"/>
          </w:tcPr>
          <w:p w14:paraId="29E10714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inus sylvestris</w:t>
            </w:r>
          </w:p>
        </w:tc>
        <w:tc>
          <w:tcPr>
            <w:tcW w:w="405" w:type="dxa"/>
          </w:tcPr>
          <w:p w14:paraId="38D9634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6C292E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718A884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A9AD5E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510CA4C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D1975E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4CCE71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43C99AB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84258D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58216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07383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403E20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40411A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3B25C9C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33BA7AC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0634C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D23D7D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31C1E4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2844D6" w:rsidRPr="00361FE3" w14:paraId="14C69CD9" w14:textId="77777777" w:rsidTr="00006FC9">
        <w:trPr>
          <w:trHeight w:val="340"/>
          <w:jc w:val="center"/>
        </w:trPr>
        <w:tc>
          <w:tcPr>
            <w:tcW w:w="1845" w:type="dxa"/>
          </w:tcPr>
          <w:p w14:paraId="58C76E76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Prun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adus</w:t>
            </w:r>
            <w:proofErr w:type="spellEnd"/>
          </w:p>
        </w:tc>
        <w:tc>
          <w:tcPr>
            <w:tcW w:w="405" w:type="dxa"/>
          </w:tcPr>
          <w:p w14:paraId="75E5845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1124DB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63CAFD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1337C3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F31217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ADEE4F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402E42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DF7486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2A1F6B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A823C5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150E2F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71FFB0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10EDA7C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849BF7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0438AC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0" w:type="dxa"/>
          </w:tcPr>
          <w:p w14:paraId="0A2FDDD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95F64D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BAD5C9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2DFF43A1" w14:textId="77777777" w:rsidTr="00006FC9">
        <w:trPr>
          <w:trHeight w:val="340"/>
          <w:jc w:val="center"/>
        </w:trPr>
        <w:tc>
          <w:tcPr>
            <w:tcW w:w="1845" w:type="dxa"/>
          </w:tcPr>
          <w:p w14:paraId="227BF1F2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runus serotina</w:t>
            </w:r>
          </w:p>
        </w:tc>
        <w:tc>
          <w:tcPr>
            <w:tcW w:w="405" w:type="dxa"/>
          </w:tcPr>
          <w:p w14:paraId="07FDA4D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8A96A0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</w:tcPr>
          <w:p w14:paraId="06546E0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00E995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B1DE71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538201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53338F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91D412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25A7FA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4E0839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423E6E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605D2F1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71E447A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D9E3B7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1A5B537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C9DC7E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C0AFAA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C3EBDA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2844D6" w:rsidRPr="00361FE3" w14:paraId="0B1AA6F1" w14:textId="77777777" w:rsidTr="00006FC9">
        <w:trPr>
          <w:trHeight w:val="340"/>
          <w:jc w:val="center"/>
        </w:trPr>
        <w:tc>
          <w:tcPr>
            <w:tcW w:w="1845" w:type="dxa"/>
          </w:tcPr>
          <w:p w14:paraId="34D250A7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runus spinosa</w:t>
            </w:r>
          </w:p>
        </w:tc>
        <w:tc>
          <w:tcPr>
            <w:tcW w:w="405" w:type="dxa"/>
          </w:tcPr>
          <w:p w14:paraId="036CF65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633B2D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85FA06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5799EDF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74A959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35A781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0BCB0F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1DEB61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7FBBA6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F2B413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97274A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6F162E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456B77D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6E1DAC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1931CC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3C3A3E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373DC2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ED20BC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7B1C43B9" w14:textId="77777777" w:rsidTr="00006FC9">
        <w:trPr>
          <w:trHeight w:val="340"/>
          <w:jc w:val="center"/>
        </w:trPr>
        <w:tc>
          <w:tcPr>
            <w:tcW w:w="1845" w:type="dxa"/>
          </w:tcPr>
          <w:p w14:paraId="18831058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Querc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robur</w:t>
            </w:r>
            <w:proofErr w:type="spellEnd"/>
          </w:p>
        </w:tc>
        <w:tc>
          <w:tcPr>
            <w:tcW w:w="405" w:type="dxa"/>
          </w:tcPr>
          <w:p w14:paraId="7716BA8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3E0001C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2151E71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E1A6FF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74602B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13E2F1D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465546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E64825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0E9D61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5C6316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F6307F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4535D27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CD723F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48BE90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67704F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3F06284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A4446F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586378C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844D6" w:rsidRPr="00361FE3" w14:paraId="70557666" w14:textId="77777777" w:rsidTr="00006FC9">
        <w:trPr>
          <w:trHeight w:val="340"/>
          <w:jc w:val="center"/>
        </w:trPr>
        <w:tc>
          <w:tcPr>
            <w:tcW w:w="1845" w:type="dxa"/>
          </w:tcPr>
          <w:p w14:paraId="065F1895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Robinia</w:t>
            </w:r>
            <w:proofErr w:type="spellEnd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seudoacacia</w:t>
            </w:r>
            <w:proofErr w:type="spellEnd"/>
          </w:p>
        </w:tc>
        <w:tc>
          <w:tcPr>
            <w:tcW w:w="405" w:type="dxa"/>
          </w:tcPr>
          <w:p w14:paraId="093EAFB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4E80A6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E3BBC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7FA6A6A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753BF0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2D3C36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0FC6D8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F01F05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86D0FF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B0A6DF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A28900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129BEA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983ADE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BB49C8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AE6377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7CEBC30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BA6A13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28480F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6CE3F033" w14:textId="77777777" w:rsidTr="00006FC9">
        <w:trPr>
          <w:trHeight w:val="340"/>
          <w:jc w:val="center"/>
        </w:trPr>
        <w:tc>
          <w:tcPr>
            <w:tcW w:w="1845" w:type="dxa"/>
          </w:tcPr>
          <w:p w14:paraId="19AC1700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Rosa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gymnocarpa</w:t>
            </w:r>
            <w:proofErr w:type="spellEnd"/>
          </w:p>
        </w:tc>
        <w:tc>
          <w:tcPr>
            <w:tcW w:w="405" w:type="dxa"/>
          </w:tcPr>
          <w:p w14:paraId="79FB1CD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18F172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597867D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B33BAA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A8C90E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DA0C27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B513E6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6D4A45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6B1F8D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4A462B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16CD88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7BCAF0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C92970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EB89CF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B6A9D2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41AB5F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FC34FF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2DFC05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2165C9F9" w14:textId="77777777" w:rsidTr="00006FC9">
        <w:trPr>
          <w:trHeight w:val="340"/>
          <w:jc w:val="center"/>
        </w:trPr>
        <w:tc>
          <w:tcPr>
            <w:tcW w:w="1845" w:type="dxa"/>
          </w:tcPr>
          <w:p w14:paraId="7F82BFBF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Rub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ulmifolius</w:t>
            </w:r>
            <w:proofErr w:type="spellEnd"/>
          </w:p>
        </w:tc>
        <w:tc>
          <w:tcPr>
            <w:tcW w:w="405" w:type="dxa"/>
          </w:tcPr>
          <w:p w14:paraId="5602FFE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C1FB14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6E00C3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C42632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9E233F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5F08D6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86DA03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0A8BBE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43E00F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9B7A7F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5B4B82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10A8EC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D137E5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0FE2D5F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C36BF4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B54747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203B34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3013BF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0EF59D56" w14:textId="77777777" w:rsidTr="00006FC9">
        <w:trPr>
          <w:trHeight w:val="340"/>
          <w:jc w:val="center"/>
        </w:trPr>
        <w:tc>
          <w:tcPr>
            <w:tcW w:w="1845" w:type="dxa"/>
          </w:tcPr>
          <w:p w14:paraId="59021020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Sambucus nigra</w:t>
            </w:r>
          </w:p>
        </w:tc>
        <w:tc>
          <w:tcPr>
            <w:tcW w:w="405" w:type="dxa"/>
          </w:tcPr>
          <w:p w14:paraId="3F317E1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68BEB90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7CD33B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646863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A98D55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43E064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A83EC8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2158787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EFD1E6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F83755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13A298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F57270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D8150B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501A0F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A8A126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DF1DDD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2D8D08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2C3DCA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5F1816A1" w14:textId="77777777" w:rsidTr="00006FC9">
        <w:trPr>
          <w:trHeight w:val="340"/>
          <w:jc w:val="center"/>
        </w:trPr>
        <w:tc>
          <w:tcPr>
            <w:tcW w:w="1845" w:type="dxa"/>
          </w:tcPr>
          <w:p w14:paraId="7FA1A077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Symphoricarpos albus</w:t>
            </w:r>
          </w:p>
        </w:tc>
        <w:tc>
          <w:tcPr>
            <w:tcW w:w="405" w:type="dxa"/>
          </w:tcPr>
          <w:p w14:paraId="7695E638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FADEF3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7EC03C4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FD6058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09FD94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F5E3CB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D4C623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65FDB9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67868B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4559F5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3CF10F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9CBBD3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82596E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51B0C2A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19AE5E7C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16B698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20BB450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4B538B69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2844D6" w:rsidRPr="00361FE3" w14:paraId="69134913" w14:textId="77777777" w:rsidTr="00006FC9">
        <w:trPr>
          <w:trHeight w:val="340"/>
          <w:jc w:val="center"/>
        </w:trPr>
        <w:tc>
          <w:tcPr>
            <w:tcW w:w="1845" w:type="dxa"/>
          </w:tcPr>
          <w:p w14:paraId="3A291660" w14:textId="77777777" w:rsidR="002844D6" w:rsidRPr="00361FE3" w:rsidRDefault="002844D6" w:rsidP="00006FC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Ulmus</w:t>
            </w:r>
            <w:proofErr w:type="spellEnd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 glabra</w:t>
            </w:r>
          </w:p>
        </w:tc>
        <w:tc>
          <w:tcPr>
            <w:tcW w:w="405" w:type="dxa"/>
          </w:tcPr>
          <w:p w14:paraId="554C2C5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64D68FB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0" w:type="dxa"/>
          </w:tcPr>
          <w:p w14:paraId="42C1568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</w:tcPr>
          <w:p w14:paraId="0E22323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0EE5841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62BC866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57C567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E0DC62F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178C05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0774CC2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BC853B6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0" w:type="dxa"/>
          </w:tcPr>
          <w:p w14:paraId="4F4077E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77440DC3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08D0EAED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51D14DF4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65A86AE5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0" w:type="dxa"/>
          </w:tcPr>
          <w:p w14:paraId="0919CA8E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0" w:type="dxa"/>
          </w:tcPr>
          <w:p w14:paraId="3D7C6AA0" w14:textId="77777777" w:rsidR="002844D6" w:rsidRPr="00361FE3" w:rsidRDefault="002844D6" w:rsidP="00006FC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</w:tbl>
    <w:p w14:paraId="23E74CA6" w14:textId="77777777" w:rsidR="002844D6" w:rsidRDefault="002844D6" w:rsidP="002844D6"/>
    <w:p w14:paraId="7B74419C" w14:textId="77777777" w:rsidR="002844D6" w:rsidRDefault="002844D6" w:rsidP="002844D6"/>
    <w:p w14:paraId="3605FE8D" w14:textId="77777777" w:rsidR="002844D6" w:rsidRDefault="002844D6" w:rsidP="002844D6"/>
    <w:p w14:paraId="1F032AE3" w14:textId="77777777" w:rsidR="002844D6" w:rsidRDefault="002844D6" w:rsidP="002844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90FAC4" w14:textId="01CC3B27" w:rsidR="002844D6" w:rsidRPr="00477FE0" w:rsidRDefault="002844D6" w:rsidP="002844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Pr="00477FE0">
        <w:rPr>
          <w:rFonts w:ascii="Times New Roman" w:hAnsi="Times New Roman" w:cs="Times New Roman"/>
        </w:rPr>
        <w:t xml:space="preserve">Biplot showing </w:t>
      </w:r>
      <w:r>
        <w:rPr>
          <w:rFonts w:ascii="Times New Roman" w:hAnsi="Times New Roman" w:cs="Times New Roman"/>
        </w:rPr>
        <w:t xml:space="preserve">tree </w:t>
      </w:r>
      <w:r w:rsidRPr="00477FE0">
        <w:rPr>
          <w:rFonts w:ascii="Times New Roman" w:hAnsi="Times New Roman" w:cs="Times New Roman"/>
        </w:rPr>
        <w:t>species composition between plots</w:t>
      </w:r>
      <w:r>
        <w:rPr>
          <w:rFonts w:ascii="Times New Roman" w:hAnsi="Times New Roman" w:cs="Times New Roman"/>
        </w:rPr>
        <w:t xml:space="preserve"> of each region</w:t>
      </w:r>
      <w:r w:rsidRPr="00477FE0">
        <w:rPr>
          <w:rFonts w:ascii="Times New Roman" w:hAnsi="Times New Roman" w:cs="Times New Roman"/>
        </w:rPr>
        <w:t xml:space="preserve">. Predicted values of the species two-dimensional spatial configuration with regard to NMDS1 and NMDS2 axes are shown. Polygons show differential species composition between </w:t>
      </w:r>
      <w:r>
        <w:rPr>
          <w:rFonts w:ascii="Times New Roman" w:hAnsi="Times New Roman" w:cs="Times New Roman"/>
        </w:rPr>
        <w:t>North and South</w:t>
      </w:r>
      <w:r w:rsidRPr="00477FE0">
        <w:rPr>
          <w:rFonts w:ascii="Times New Roman" w:hAnsi="Times New Roman" w:cs="Times New Roman"/>
        </w:rPr>
        <w:t xml:space="preserve"> plots according to the NMDS analysis. Each point represents a </w:t>
      </w:r>
      <w:r>
        <w:rPr>
          <w:rFonts w:ascii="Times New Roman" w:hAnsi="Times New Roman" w:cs="Times New Roman"/>
        </w:rPr>
        <w:t>study site.</w:t>
      </w:r>
    </w:p>
    <w:p w14:paraId="6FF102CC" w14:textId="77777777" w:rsidR="002844D6" w:rsidRDefault="002844D6" w:rsidP="002844D6"/>
    <w:p w14:paraId="0C0544E6" w14:textId="72E22CC4" w:rsidR="002844D6" w:rsidRDefault="002844D6" w:rsidP="002844D6">
      <w:pPr>
        <w:jc w:val="center"/>
      </w:pPr>
      <w:r w:rsidRPr="00477FE0">
        <w:rPr>
          <w:noProof/>
        </w:rPr>
        <w:drawing>
          <wp:inline distT="0" distB="0" distL="0" distR="0" wp14:anchorId="4130D78A" wp14:editId="09C99484">
            <wp:extent cx="5760720" cy="47961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9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C4094" w14:textId="77777777" w:rsidR="002844D6" w:rsidRDefault="002844D6">
      <w:r>
        <w:br w:type="page"/>
      </w:r>
    </w:p>
    <w:p w14:paraId="11227B55" w14:textId="77777777" w:rsidR="002844D6" w:rsidRDefault="002844D6" w:rsidP="002844D6">
      <w:pPr>
        <w:jc w:val="center"/>
      </w:pPr>
    </w:p>
    <w:p w14:paraId="406999AC" w14:textId="070E6923" w:rsidR="00361FE3" w:rsidRPr="00361FE3" w:rsidRDefault="00361FE3" w:rsidP="00361FE3">
      <w:pPr>
        <w:widowControl w:val="0"/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361FE3">
        <w:rPr>
          <w:rFonts w:ascii="Times New Roman" w:eastAsia="Times New Roman" w:hAnsi="Times New Roman" w:cs="Times New Roman"/>
          <w:lang w:val="en-GB"/>
        </w:rPr>
        <w:t>Table S</w:t>
      </w:r>
      <w:r w:rsidR="002844D6">
        <w:rPr>
          <w:rFonts w:ascii="Times New Roman" w:eastAsia="Times New Roman" w:hAnsi="Times New Roman" w:cs="Times New Roman"/>
          <w:lang w:val="en-GB"/>
        </w:rPr>
        <w:t>10</w:t>
      </w:r>
      <w:r w:rsidRPr="00361FE3">
        <w:rPr>
          <w:rFonts w:ascii="Times New Roman" w:eastAsia="Times New Roman" w:hAnsi="Times New Roman" w:cs="Times New Roman"/>
          <w:lang w:val="en-GB"/>
        </w:rPr>
        <w:t>: Bird species detected in every study site either by sound or directly seen between May and July 2022.</w:t>
      </w:r>
    </w:p>
    <w:tbl>
      <w:tblPr>
        <w:tblStyle w:val="PlainTable2"/>
        <w:tblW w:w="8655" w:type="dxa"/>
        <w:jc w:val="right"/>
        <w:tblLayout w:type="fixed"/>
        <w:tblLook w:val="0600" w:firstRow="0" w:lastRow="0" w:firstColumn="0" w:lastColumn="0" w:noHBand="1" w:noVBand="1"/>
      </w:tblPr>
      <w:tblGrid>
        <w:gridCol w:w="1773"/>
        <w:gridCol w:w="383"/>
        <w:gridCol w:w="383"/>
        <w:gridCol w:w="383"/>
        <w:gridCol w:w="383"/>
        <w:gridCol w:w="383"/>
        <w:gridCol w:w="383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</w:tblGrid>
      <w:tr w:rsidR="00361FE3" w:rsidRPr="00361FE3" w14:paraId="7759A479" w14:textId="77777777" w:rsidTr="00635C50">
        <w:trPr>
          <w:jc w:val="right"/>
        </w:trPr>
        <w:tc>
          <w:tcPr>
            <w:tcW w:w="17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39206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ite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9D86E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4D4A8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31B5A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412848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725BF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3E424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80B4A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9FE40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6FBCD9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09F22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99C21D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CAA36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9EC452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2661C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82035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DC7A1C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95784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3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35004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</w:tr>
      <w:tr w:rsidR="00361FE3" w:rsidRPr="00361FE3" w14:paraId="7817E2D6" w14:textId="77777777" w:rsidTr="00635C50">
        <w:trPr>
          <w:jc w:val="right"/>
        </w:trPr>
        <w:tc>
          <w:tcPr>
            <w:tcW w:w="1770" w:type="dxa"/>
            <w:tcBorders>
              <w:top w:val="single" w:sz="4" w:space="0" w:color="auto"/>
            </w:tcBorders>
          </w:tcPr>
          <w:p w14:paraId="4507A4A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Cardueli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arduelis</w:t>
            </w:r>
            <w:proofErr w:type="spellEnd"/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514372E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39BED8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FF3ECD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3BD1F90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014B643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4450C10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690975E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AFD97E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5DB9697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D0FA6F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4C85161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8AC56D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768BD5E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6D993B4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A832C1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053E60F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451AC6E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2F4EAB8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39D94ABB" w14:textId="77777777" w:rsidTr="00635C50">
        <w:trPr>
          <w:jc w:val="right"/>
        </w:trPr>
        <w:tc>
          <w:tcPr>
            <w:tcW w:w="1770" w:type="dxa"/>
          </w:tcPr>
          <w:p w14:paraId="476628C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oloeus</w:t>
            </w:r>
            <w:proofErr w:type="spellEnd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 monedula</w:t>
            </w:r>
          </w:p>
        </w:tc>
        <w:tc>
          <w:tcPr>
            <w:tcW w:w="382" w:type="dxa"/>
          </w:tcPr>
          <w:p w14:paraId="3537FA1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F82385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1B868B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A9587F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58E395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C3AC64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5D6500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9C86D6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91A4BA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0D639B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56FE8D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145042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FBE44C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1609D9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28B99D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099354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09DC7C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005CEB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3D20E422" w14:textId="77777777" w:rsidTr="00635C50">
        <w:trPr>
          <w:jc w:val="right"/>
        </w:trPr>
        <w:tc>
          <w:tcPr>
            <w:tcW w:w="1770" w:type="dxa"/>
          </w:tcPr>
          <w:p w14:paraId="6014C8F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Columba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alumbus</w:t>
            </w:r>
            <w:proofErr w:type="spellEnd"/>
          </w:p>
        </w:tc>
        <w:tc>
          <w:tcPr>
            <w:tcW w:w="382" w:type="dxa"/>
          </w:tcPr>
          <w:p w14:paraId="186E8E3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45194D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8C7C7E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34DEEC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FCDD85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6F0E36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251054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5943DE8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BBD2FF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3E717A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382A56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6111EF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9DCBCF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4496F0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03419B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9CC06C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32C029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A6B301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361FE3" w:rsidRPr="00361FE3" w14:paraId="537F3931" w14:textId="77777777" w:rsidTr="00635C50">
        <w:trPr>
          <w:jc w:val="right"/>
        </w:trPr>
        <w:tc>
          <w:tcPr>
            <w:tcW w:w="1770" w:type="dxa"/>
          </w:tcPr>
          <w:p w14:paraId="31DCB6E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yanistes</w:t>
            </w:r>
            <w:proofErr w:type="spellEnd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 caeruleus</w:t>
            </w:r>
          </w:p>
        </w:tc>
        <w:tc>
          <w:tcPr>
            <w:tcW w:w="382" w:type="dxa"/>
          </w:tcPr>
          <w:p w14:paraId="7B61B1D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DF0F4A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FE6794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7C7145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B65653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BE8CD9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D24E9A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C25BCC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EC744A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DA297C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1A4D16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B034EA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8ECAFB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B1DBF0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F376DD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C7D2DA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94DAFE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461B59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5DBE6185" w14:textId="77777777" w:rsidTr="00635C50">
        <w:trPr>
          <w:jc w:val="right"/>
        </w:trPr>
        <w:tc>
          <w:tcPr>
            <w:tcW w:w="1770" w:type="dxa"/>
          </w:tcPr>
          <w:p w14:paraId="52C1EB8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Dendrocopos</w:t>
            </w:r>
            <w:proofErr w:type="spellEnd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 major</w:t>
            </w:r>
          </w:p>
        </w:tc>
        <w:tc>
          <w:tcPr>
            <w:tcW w:w="382" w:type="dxa"/>
          </w:tcPr>
          <w:p w14:paraId="7474CAD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F969A8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FB33A2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9CA055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63ABB8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63938B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C414B9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FFE103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0C1BDF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3A1835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638C64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B1B363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DFB73B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293BD0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8C7853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94D85D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E1539B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F52FCE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55FE84C1" w14:textId="77777777" w:rsidTr="00635C50">
        <w:trPr>
          <w:jc w:val="right"/>
        </w:trPr>
        <w:tc>
          <w:tcPr>
            <w:tcW w:w="1770" w:type="dxa"/>
          </w:tcPr>
          <w:p w14:paraId="6BB01F8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Erithac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rubecula</w:t>
            </w:r>
            <w:proofErr w:type="spellEnd"/>
          </w:p>
        </w:tc>
        <w:tc>
          <w:tcPr>
            <w:tcW w:w="382" w:type="dxa"/>
          </w:tcPr>
          <w:p w14:paraId="5EB673A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880BAF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D909C8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FD0920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F7EBA8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BC5EE4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3523C6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4E53BB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9311A6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BCE8E0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E2A72C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D8177B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ADB396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7369AB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4D9ED9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77D946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7B2EA4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5D20B0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361FE3" w:rsidRPr="00361FE3" w14:paraId="15006010" w14:textId="77777777" w:rsidTr="00635C50">
        <w:trPr>
          <w:jc w:val="right"/>
        </w:trPr>
        <w:tc>
          <w:tcPr>
            <w:tcW w:w="1770" w:type="dxa"/>
          </w:tcPr>
          <w:p w14:paraId="2037BF3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Fringilla coelebs</w:t>
            </w:r>
          </w:p>
        </w:tc>
        <w:tc>
          <w:tcPr>
            <w:tcW w:w="382" w:type="dxa"/>
          </w:tcPr>
          <w:p w14:paraId="15AECE4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E2BA5C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B846B9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21F2EE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156571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857CFA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BC6A37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E791B7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71F6FE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7C1502A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D13A5A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05C78BA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34478A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4D57E5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D5D1AD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7DA686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0E495F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C599D9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361FE3" w:rsidRPr="00361FE3" w14:paraId="72A48273" w14:textId="77777777" w:rsidTr="00635C50">
        <w:trPr>
          <w:jc w:val="right"/>
        </w:trPr>
        <w:tc>
          <w:tcPr>
            <w:tcW w:w="1770" w:type="dxa"/>
          </w:tcPr>
          <w:p w14:paraId="4A71F8F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Garrul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glandarius</w:t>
            </w:r>
            <w:proofErr w:type="spellEnd"/>
          </w:p>
        </w:tc>
        <w:tc>
          <w:tcPr>
            <w:tcW w:w="382" w:type="dxa"/>
          </w:tcPr>
          <w:p w14:paraId="1169DE1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579426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7F5A93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66A3CA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4A50AE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A9F7FD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3F8C2C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95564C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C07CBF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229440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423DDA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EFBBF2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AE08FA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3F3259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1F6401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F048BB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C70C68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D7CAA7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48DA19C9" w14:textId="77777777" w:rsidTr="00635C50">
        <w:trPr>
          <w:jc w:val="right"/>
        </w:trPr>
        <w:tc>
          <w:tcPr>
            <w:tcW w:w="1770" w:type="dxa"/>
          </w:tcPr>
          <w:p w14:paraId="2C2D7335" w14:textId="77777777" w:rsidR="00361FE3" w:rsidRPr="00361FE3" w:rsidRDefault="00361FE3" w:rsidP="00361FE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Parus major</w:t>
            </w:r>
          </w:p>
        </w:tc>
        <w:tc>
          <w:tcPr>
            <w:tcW w:w="382" w:type="dxa"/>
          </w:tcPr>
          <w:p w14:paraId="66A994C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2BDEFB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BA2DDC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2231D5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82A859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02533DD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E78D22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0C22E29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15C4D3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D0C23C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5C67F5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7B0FD67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9A467D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3310C8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BB9A9C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CB3D76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A5B00D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03B954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3C48C4E5" w14:textId="77777777" w:rsidTr="00635C50">
        <w:trPr>
          <w:jc w:val="right"/>
        </w:trPr>
        <w:tc>
          <w:tcPr>
            <w:tcW w:w="1770" w:type="dxa"/>
          </w:tcPr>
          <w:p w14:paraId="721C03D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Passer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domesticus</w:t>
            </w:r>
            <w:proofErr w:type="spellEnd"/>
          </w:p>
        </w:tc>
        <w:tc>
          <w:tcPr>
            <w:tcW w:w="382" w:type="dxa"/>
          </w:tcPr>
          <w:p w14:paraId="37CB53E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E5F6D4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DEF65B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41E67D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D83544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2456DE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C961AA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589231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91388C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D727A2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BC517C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32E704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7955FB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88654E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4744F8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D1BC2A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D06C3D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79362F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415CCC0D" w14:textId="77777777" w:rsidTr="00635C50">
        <w:trPr>
          <w:jc w:val="right"/>
        </w:trPr>
        <w:tc>
          <w:tcPr>
            <w:tcW w:w="1770" w:type="dxa"/>
          </w:tcPr>
          <w:p w14:paraId="4EB6683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Regulu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ignicapilla</w:t>
            </w:r>
            <w:proofErr w:type="spellEnd"/>
          </w:p>
        </w:tc>
        <w:tc>
          <w:tcPr>
            <w:tcW w:w="382" w:type="dxa"/>
          </w:tcPr>
          <w:p w14:paraId="46CA17A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1FAF2B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33DDFB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7BB969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28DF4E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AF9230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2C1869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555B1A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38D9A0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A59EAA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68B33A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54854B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32E7F22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740FEE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37EF99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93A1FB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5DFDE7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8654D8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72515409" w14:textId="77777777" w:rsidTr="00635C50">
        <w:trPr>
          <w:jc w:val="right"/>
        </w:trPr>
        <w:tc>
          <w:tcPr>
            <w:tcW w:w="1770" w:type="dxa"/>
          </w:tcPr>
          <w:p w14:paraId="200CE08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Sylvia atricapilla</w:t>
            </w:r>
          </w:p>
        </w:tc>
        <w:tc>
          <w:tcPr>
            <w:tcW w:w="382" w:type="dxa"/>
          </w:tcPr>
          <w:p w14:paraId="290F1BD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3AB33A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9E8C0B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13617C8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33B0B5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B2E6DC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F366A7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59E7AB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7BD5CC1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402740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D291D4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2D563C7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05A4FE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3B87DB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57BB36F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4393E2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31271D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5A6928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7A109C51" w14:textId="77777777" w:rsidTr="00635C50">
        <w:trPr>
          <w:jc w:val="right"/>
        </w:trPr>
        <w:tc>
          <w:tcPr>
            <w:tcW w:w="1770" w:type="dxa"/>
          </w:tcPr>
          <w:p w14:paraId="3511C02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Troglodytes </w:t>
            </w:r>
            <w:proofErr w:type="spellStart"/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troglodytes</w:t>
            </w:r>
            <w:proofErr w:type="spellEnd"/>
          </w:p>
        </w:tc>
        <w:tc>
          <w:tcPr>
            <w:tcW w:w="382" w:type="dxa"/>
          </w:tcPr>
          <w:p w14:paraId="05064F33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E190AA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1B997B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7FCDC3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A98A99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DAF93A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3C10AB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FC4270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7319311E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287E5159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1038A2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FD7538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12AB603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39619F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406EA3E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6F92648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5E267A4F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2" w:type="dxa"/>
          </w:tcPr>
          <w:p w14:paraId="052F13A0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1FE3" w:rsidRPr="00361FE3" w14:paraId="3A450481" w14:textId="77777777" w:rsidTr="00635C50">
        <w:trPr>
          <w:jc w:val="right"/>
        </w:trPr>
        <w:tc>
          <w:tcPr>
            <w:tcW w:w="1770" w:type="dxa"/>
          </w:tcPr>
          <w:p w14:paraId="6A49BC4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Turdus merula</w:t>
            </w:r>
          </w:p>
        </w:tc>
        <w:tc>
          <w:tcPr>
            <w:tcW w:w="382" w:type="dxa"/>
          </w:tcPr>
          <w:p w14:paraId="29C9869A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33D975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5CE4A75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AF3DB2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082AD29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DDCBA06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7D95E9B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790F45D5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59F7014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73F9C9C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50BFADB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4782337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6FEBD7BC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45C03092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791432D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16EE7DB4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56592CF1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361FE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82" w:type="dxa"/>
          </w:tcPr>
          <w:p w14:paraId="361E0F7D" w14:textId="77777777" w:rsidR="00361FE3" w:rsidRPr="00361FE3" w:rsidRDefault="00361FE3" w:rsidP="00361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04CA9764" w14:textId="77777777" w:rsidR="00361FE3" w:rsidRPr="00361FE3" w:rsidRDefault="00361FE3" w:rsidP="00361FE3">
      <w:pPr>
        <w:widowControl w:val="0"/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6B1E9897" w14:textId="2449149C" w:rsidR="00777178" w:rsidRDefault="00777178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30898D1F" w14:textId="2106D135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  <w:r w:rsidRPr="00477FE0">
        <w:rPr>
          <w:rFonts w:ascii="Times New Roman" w:hAnsi="Times New Roman" w:cs="Times New Roman"/>
        </w:rPr>
        <w:lastRenderedPageBreak/>
        <w:t>Figure S</w:t>
      </w:r>
      <w:r w:rsidR="002844D6">
        <w:rPr>
          <w:rFonts w:ascii="Times New Roman" w:hAnsi="Times New Roman" w:cs="Times New Roman"/>
        </w:rPr>
        <w:t>2</w:t>
      </w:r>
      <w:r w:rsidRPr="00477FE0">
        <w:rPr>
          <w:rFonts w:ascii="Times New Roman" w:hAnsi="Times New Roman" w:cs="Times New Roman"/>
        </w:rPr>
        <w:t>: Biplot showing bird species composition between plots of each region. Predicted values of the species two-dimensional spatial configuration with regard to NMDS1 and NMDS2 axes are shown. Polygons show differential species composition between North and South plots according to the NMDS analysis. Each point represents a study site.</w:t>
      </w:r>
    </w:p>
    <w:p w14:paraId="27F7BA93" w14:textId="77777777" w:rsidR="00777178" w:rsidRDefault="00777178" w:rsidP="00777178">
      <w:pPr>
        <w:spacing w:line="480" w:lineRule="auto"/>
        <w:rPr>
          <w:rFonts w:ascii="Times New Roman" w:hAnsi="Times New Roman" w:cs="Times New Roman"/>
        </w:rPr>
      </w:pPr>
      <w:r w:rsidRPr="00477FE0">
        <w:rPr>
          <w:noProof/>
        </w:rPr>
        <w:drawing>
          <wp:inline distT="0" distB="0" distL="0" distR="0" wp14:anchorId="65BD6AD9" wp14:editId="2EB8F1AE">
            <wp:extent cx="5760720" cy="47961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9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6077" w14:textId="77777777" w:rsidR="00361FE3" w:rsidRPr="00361FE3" w:rsidRDefault="00361FE3" w:rsidP="00361FE3">
      <w:pPr>
        <w:widowControl w:val="0"/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22B97927" w14:textId="77777777" w:rsidR="00361FE3" w:rsidRPr="00361FE3" w:rsidRDefault="00361FE3">
      <w:pPr>
        <w:rPr>
          <w:rFonts w:ascii="Times New Roman" w:hAnsi="Times New Roman" w:cs="Times New Roman"/>
        </w:rPr>
      </w:pPr>
      <w:r w:rsidRPr="00361FE3">
        <w:rPr>
          <w:rFonts w:ascii="Times New Roman" w:hAnsi="Times New Roman" w:cs="Times New Roman"/>
        </w:rPr>
        <w:br w:type="page"/>
      </w:r>
    </w:p>
    <w:p w14:paraId="1D153C5D" w14:textId="0D8CD521" w:rsidR="000720DF" w:rsidRPr="005311F1" w:rsidRDefault="000720DF" w:rsidP="00777178">
      <w:pPr>
        <w:rPr>
          <w:rFonts w:ascii="Times New Roman" w:hAnsi="Times New Roman" w:cs="Times New Roman"/>
        </w:rPr>
      </w:pPr>
    </w:p>
    <w:sectPr w:rsidR="000720DF" w:rsidRPr="005311F1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61765966">
    <w:abstractNumId w:val="1"/>
  </w:num>
  <w:num w:numId="2" w16cid:durableId="2053070275">
    <w:abstractNumId w:val="2"/>
  </w:num>
  <w:num w:numId="3" w16cid:durableId="811751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993"/>
    <w:rsid w:val="000720DF"/>
    <w:rsid w:val="00074B4D"/>
    <w:rsid w:val="00231CC2"/>
    <w:rsid w:val="002844D6"/>
    <w:rsid w:val="00361FE3"/>
    <w:rsid w:val="005311F1"/>
    <w:rsid w:val="00635C50"/>
    <w:rsid w:val="00777178"/>
    <w:rsid w:val="00927024"/>
    <w:rsid w:val="009A2B2F"/>
    <w:rsid w:val="009B40D0"/>
    <w:rsid w:val="00AC31CA"/>
    <w:rsid w:val="00D13DCC"/>
    <w:rsid w:val="00E447EB"/>
    <w:rsid w:val="00E4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12D53"/>
  <w15:docId w15:val="{EAFF351E-3A29-4A3A-9D22-674C3B41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PlainTable2">
    <w:name w:val="Plain Table 2"/>
    <w:basedOn w:val="TableNormal"/>
    <w:uiPriority w:val="99"/>
    <w:rsid w:val="00361F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53</Words>
  <Characters>6003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0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 Agüero, J.A. (Juan Antonio)</dc:creator>
  <cp:keywords/>
  <dc:description/>
  <cp:lastModifiedBy>Hernández Agüero, J.A. (Juan Antonio)</cp:lastModifiedBy>
  <cp:revision>2</cp:revision>
  <dcterms:created xsi:type="dcterms:W3CDTF">2023-07-24T10:48:00Z</dcterms:created>
  <dcterms:modified xsi:type="dcterms:W3CDTF">2023-07-24T10:48:00Z</dcterms:modified>
  <cp:category/>
</cp:coreProperties>
</file>